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32F16" w14:textId="6B0A446B" w:rsidR="00766438" w:rsidRPr="00307D8D" w:rsidRDefault="00025356" w:rsidP="00F01A9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bookmarkStart w:id="0" w:name="_Hlk139455699"/>
      <w:r w:rsidRPr="00282B45">
        <w:rPr>
          <w:rFonts w:ascii="Arial" w:hAnsi="Arial" w:cs="Arial"/>
          <w:b/>
          <w:lang w:val="en-US"/>
        </w:rPr>
        <w:t>S</w:t>
      </w:r>
      <w:r w:rsidR="00EF7547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 File</w:t>
      </w:r>
      <w:r w:rsidR="00766438" w:rsidRPr="0090423F">
        <w:rPr>
          <w:rFonts w:ascii="Arial" w:hAnsi="Arial" w:cs="Arial"/>
          <w:b/>
          <w:lang w:val="en-US"/>
        </w:rPr>
        <w:t>.</w:t>
      </w:r>
      <w:r w:rsidR="00766438" w:rsidRPr="0090423F">
        <w:rPr>
          <w:rFonts w:ascii="Arial" w:hAnsi="Arial" w:cs="Arial"/>
          <w:b/>
          <w:bCs/>
          <w:lang w:val="en-US"/>
        </w:rPr>
        <w:t xml:space="preserve"> </w:t>
      </w:r>
      <w:r w:rsidR="00B118B4" w:rsidRPr="0090423F">
        <w:rPr>
          <w:rFonts w:ascii="Arial" w:hAnsi="Arial" w:cs="Arial"/>
          <w:lang w:val="en-US"/>
        </w:rPr>
        <w:t>Distribution</w:t>
      </w:r>
      <w:r w:rsidR="00B118B4" w:rsidRPr="00B118B4">
        <w:rPr>
          <w:rFonts w:ascii="Arial" w:hAnsi="Arial" w:cs="Arial"/>
          <w:lang w:val="en-US"/>
        </w:rPr>
        <w:t xml:space="preserve"> of occupations at follow-up with assigned increased risk of SARS-CoV-2 </w:t>
      </w:r>
      <w:proofErr w:type="gramStart"/>
      <w:r w:rsidR="00B118B4" w:rsidRPr="00B118B4">
        <w:rPr>
          <w:rFonts w:ascii="Arial" w:hAnsi="Arial" w:cs="Arial"/>
          <w:lang w:val="en-US"/>
        </w:rPr>
        <w:t>infection</w:t>
      </w:r>
      <w:proofErr w:type="gramEnd"/>
    </w:p>
    <w:tbl>
      <w:tblPr>
        <w:tblW w:w="84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5"/>
        <w:gridCol w:w="5319"/>
        <w:gridCol w:w="581"/>
      </w:tblGrid>
      <w:tr w:rsidR="00751715" w:rsidRPr="00A30679" w14:paraId="39840E5A" w14:textId="77777777" w:rsidTr="00751715">
        <w:tc>
          <w:tcPr>
            <w:tcW w:w="2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0"/>
          <w:p w14:paraId="38423BD4" w14:textId="77777777" w:rsidR="00751715" w:rsidRPr="00A30679" w:rsidRDefault="00751715" w:rsidP="00B118B4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30679">
              <w:rPr>
                <w:rFonts w:ascii="Arial" w:hAnsi="Arial" w:cs="Arial"/>
                <w:lang w:val="en-US"/>
              </w:rPr>
              <w:t>Occupational SARS-CoV-2 infection risk</w:t>
            </w:r>
          </w:p>
        </w:tc>
        <w:tc>
          <w:tcPr>
            <w:tcW w:w="5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E0FE0" w14:textId="77777777" w:rsidR="00751715" w:rsidRPr="00A30679" w:rsidRDefault="00751715" w:rsidP="00B118B4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A30679">
              <w:rPr>
                <w:rFonts w:ascii="Arial" w:hAnsi="Arial" w:cs="Arial"/>
                <w:lang w:val="en-US"/>
              </w:rPr>
              <w:t>Occupation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3F8BD" w14:textId="77777777" w:rsidR="00751715" w:rsidRPr="00A30679" w:rsidRDefault="00751715" w:rsidP="00B118B4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0679">
              <w:rPr>
                <w:rFonts w:ascii="Arial" w:hAnsi="Arial" w:cs="Arial"/>
                <w:lang w:val="en-US"/>
              </w:rPr>
              <w:t>N</w:t>
            </w:r>
          </w:p>
        </w:tc>
      </w:tr>
      <w:tr w:rsidR="00304B9B" w:rsidRPr="00A30679" w14:paraId="10717FB3" w14:textId="77777777" w:rsidTr="00751715">
        <w:tc>
          <w:tcPr>
            <w:tcW w:w="2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77275" w14:textId="0ECF32C3" w:rsidR="00304B9B" w:rsidRPr="00A30679" w:rsidRDefault="00304B9B" w:rsidP="00304B9B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  <w:r w:rsidRPr="00A30679">
              <w:rPr>
                <w:rFonts w:ascii="Arial" w:hAnsi="Arial" w:cs="Arial"/>
                <w:lang w:val="en-US" w:eastAsia="de-DE"/>
              </w:rPr>
              <w:t>High (N=1</w:t>
            </w:r>
            <w:r>
              <w:rPr>
                <w:rFonts w:ascii="Arial" w:hAnsi="Arial" w:cs="Arial"/>
                <w:lang w:val="en-US" w:eastAsia="de-DE"/>
              </w:rPr>
              <w:t>7</w:t>
            </w:r>
            <w:r w:rsidRPr="00A30679">
              <w:rPr>
                <w:rFonts w:ascii="Arial" w:hAnsi="Arial" w:cs="Arial"/>
                <w:lang w:val="en-US" w:eastAsia="de-DE"/>
              </w:rPr>
              <w:t>)</w:t>
            </w:r>
          </w:p>
        </w:tc>
        <w:tc>
          <w:tcPr>
            <w:tcW w:w="5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5EAB39" w14:textId="77777777" w:rsidR="00304B9B" w:rsidRPr="004C3226" w:rsidRDefault="00304B9B" w:rsidP="00304B9B">
            <w:pPr>
              <w:spacing w:after="0"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4C3226">
              <w:rPr>
                <w:rFonts w:ascii="Arial" w:hAnsi="Arial" w:cs="Arial"/>
                <w:color w:val="000000"/>
                <w:lang w:val="en-US"/>
              </w:rPr>
              <w:t>Social Worker</w:t>
            </w:r>
          </w:p>
        </w:tc>
        <w:tc>
          <w:tcPr>
            <w:tcW w:w="5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B96CE" w14:textId="37B99E1A" w:rsidR="00304B9B" w:rsidRPr="00304B9B" w:rsidRDefault="00304B9B" w:rsidP="00304B9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04B9B">
              <w:rPr>
                <w:rFonts w:ascii="Arial" w:hAnsi="Arial" w:cs="Arial"/>
              </w:rPr>
              <w:t>8</w:t>
            </w:r>
          </w:p>
        </w:tc>
      </w:tr>
      <w:tr w:rsidR="00304B9B" w:rsidRPr="00A30679" w14:paraId="7E46C520" w14:textId="77777777" w:rsidTr="00751715">
        <w:tc>
          <w:tcPr>
            <w:tcW w:w="2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CB171" w14:textId="77777777" w:rsidR="00304B9B" w:rsidRPr="00A30679" w:rsidRDefault="00304B9B" w:rsidP="00304B9B">
            <w:pPr>
              <w:spacing w:after="0" w:line="360" w:lineRule="auto"/>
              <w:ind w:left="168"/>
              <w:rPr>
                <w:rFonts w:ascii="Arial" w:hAnsi="Arial" w:cs="Arial"/>
                <w:color w:val="000000"/>
              </w:rPr>
            </w:pPr>
          </w:p>
        </w:tc>
        <w:tc>
          <w:tcPr>
            <w:tcW w:w="5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703DD3" w14:textId="77777777" w:rsidR="00304B9B" w:rsidRPr="004C3226" w:rsidRDefault="00304B9B" w:rsidP="00304B9B">
            <w:pPr>
              <w:spacing w:after="0"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4C3226">
              <w:rPr>
                <w:rFonts w:ascii="Arial" w:hAnsi="Arial" w:cs="Arial"/>
                <w:color w:val="000000"/>
                <w:lang w:val="en-US"/>
              </w:rPr>
              <w:t>Educators and pedagogues</w:t>
            </w:r>
          </w:p>
        </w:tc>
        <w:tc>
          <w:tcPr>
            <w:tcW w:w="5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0B893" w14:textId="19490EED" w:rsidR="00304B9B" w:rsidRPr="00304B9B" w:rsidRDefault="00304B9B" w:rsidP="00304B9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04B9B">
              <w:rPr>
                <w:rFonts w:ascii="Arial" w:hAnsi="Arial" w:cs="Arial"/>
              </w:rPr>
              <w:t>5</w:t>
            </w:r>
          </w:p>
        </w:tc>
      </w:tr>
      <w:tr w:rsidR="00304B9B" w:rsidRPr="00A30679" w14:paraId="7CE5CC76" w14:textId="77777777" w:rsidTr="00751715">
        <w:tc>
          <w:tcPr>
            <w:tcW w:w="2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55196" w14:textId="77777777" w:rsidR="00304B9B" w:rsidRPr="00A30679" w:rsidRDefault="00304B9B" w:rsidP="00304B9B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5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17D629" w14:textId="77777777" w:rsidR="00304B9B" w:rsidRPr="004C3226" w:rsidRDefault="00304B9B" w:rsidP="00304B9B">
            <w:pPr>
              <w:spacing w:after="0"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4C3226">
              <w:rPr>
                <w:rFonts w:ascii="Arial" w:hAnsi="Arial" w:cs="Arial"/>
                <w:color w:val="000000"/>
                <w:lang w:val="en-US"/>
              </w:rPr>
              <w:t>Official guardian</w:t>
            </w:r>
          </w:p>
        </w:tc>
        <w:tc>
          <w:tcPr>
            <w:tcW w:w="5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FC7AC" w14:textId="620F54B7" w:rsidR="00304B9B" w:rsidRPr="00304B9B" w:rsidRDefault="00304B9B" w:rsidP="00304B9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04B9B">
              <w:rPr>
                <w:rFonts w:ascii="Arial" w:hAnsi="Arial" w:cs="Arial"/>
              </w:rPr>
              <w:t>2</w:t>
            </w:r>
          </w:p>
        </w:tc>
      </w:tr>
      <w:tr w:rsidR="00304B9B" w:rsidRPr="00A30679" w14:paraId="601A0E67" w14:textId="77777777" w:rsidTr="00751715">
        <w:tc>
          <w:tcPr>
            <w:tcW w:w="2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1D2A4" w14:textId="77777777" w:rsidR="00304B9B" w:rsidRPr="00A30679" w:rsidRDefault="00304B9B" w:rsidP="00304B9B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5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5A9625" w14:textId="77777777" w:rsidR="00304B9B" w:rsidRPr="004C3226" w:rsidRDefault="00304B9B" w:rsidP="00304B9B">
            <w:pPr>
              <w:spacing w:after="0"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4C3226">
              <w:rPr>
                <w:rFonts w:ascii="Arial" w:hAnsi="Arial" w:cs="Arial"/>
                <w:color w:val="000000"/>
                <w:lang w:val="en-US"/>
              </w:rPr>
              <w:t>Firefighter</w:t>
            </w:r>
          </w:p>
        </w:tc>
        <w:tc>
          <w:tcPr>
            <w:tcW w:w="5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F0EF6" w14:textId="71A3B57F" w:rsidR="00304B9B" w:rsidRPr="00304B9B" w:rsidRDefault="00304B9B" w:rsidP="00304B9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04B9B">
              <w:rPr>
                <w:rFonts w:ascii="Arial" w:hAnsi="Arial" w:cs="Arial"/>
              </w:rPr>
              <w:t>1</w:t>
            </w:r>
          </w:p>
        </w:tc>
      </w:tr>
      <w:tr w:rsidR="00304B9B" w:rsidRPr="00A30679" w14:paraId="101858F1" w14:textId="77777777" w:rsidTr="00751715">
        <w:tc>
          <w:tcPr>
            <w:tcW w:w="2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76600" w14:textId="77777777" w:rsidR="00304B9B" w:rsidRPr="00A30679" w:rsidRDefault="00304B9B" w:rsidP="00304B9B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5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00ED02" w14:textId="77777777" w:rsidR="00304B9B" w:rsidRPr="004C3226" w:rsidRDefault="00304B9B" w:rsidP="00304B9B">
            <w:pPr>
              <w:spacing w:after="0"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4C3226">
              <w:rPr>
                <w:rFonts w:ascii="Arial" w:hAnsi="Arial" w:cs="Arial"/>
                <w:color w:val="000000"/>
                <w:lang w:val="en-US"/>
              </w:rPr>
              <w:t>Retail trade employee</w:t>
            </w:r>
          </w:p>
        </w:tc>
        <w:tc>
          <w:tcPr>
            <w:tcW w:w="5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14BDA" w14:textId="56E91965" w:rsidR="00304B9B" w:rsidRPr="00304B9B" w:rsidRDefault="00304B9B" w:rsidP="00304B9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04B9B">
              <w:rPr>
                <w:rFonts w:ascii="Arial" w:hAnsi="Arial" w:cs="Arial"/>
              </w:rPr>
              <w:t>1</w:t>
            </w:r>
          </w:p>
        </w:tc>
      </w:tr>
      <w:tr w:rsidR="00304B9B" w:rsidRPr="00A30679" w14:paraId="21CF8782" w14:textId="77777777" w:rsidTr="00751715">
        <w:tc>
          <w:tcPr>
            <w:tcW w:w="2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8E26E" w14:textId="622772CD" w:rsidR="00304B9B" w:rsidRPr="00A30679" w:rsidRDefault="00304B9B" w:rsidP="00304B9B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  <w:r w:rsidRPr="00A30679">
              <w:rPr>
                <w:rFonts w:ascii="Arial" w:hAnsi="Arial" w:cs="Arial"/>
                <w:lang w:val="en-US" w:eastAsia="de-DE"/>
              </w:rPr>
              <w:t>P</w:t>
            </w:r>
            <w:r w:rsidR="005A0C18">
              <w:rPr>
                <w:rFonts w:ascii="Arial" w:hAnsi="Arial" w:cs="Arial"/>
                <w:lang w:val="en-US" w:eastAsia="de-DE"/>
              </w:rPr>
              <w:t>robable</w:t>
            </w:r>
            <w:r w:rsidRPr="00A30679">
              <w:rPr>
                <w:rFonts w:ascii="Arial" w:hAnsi="Arial" w:cs="Arial"/>
                <w:lang w:val="en-US" w:eastAsia="de-DE"/>
              </w:rPr>
              <w:t xml:space="preserve"> (N=8</w:t>
            </w:r>
            <w:r>
              <w:rPr>
                <w:rFonts w:ascii="Arial" w:hAnsi="Arial" w:cs="Arial"/>
                <w:lang w:val="en-US" w:eastAsia="de-DE"/>
              </w:rPr>
              <w:t>2</w:t>
            </w:r>
            <w:r w:rsidRPr="00A30679">
              <w:rPr>
                <w:rFonts w:ascii="Arial" w:hAnsi="Arial" w:cs="Arial"/>
                <w:lang w:val="en-US" w:eastAsia="de-DE"/>
              </w:rPr>
              <w:t>)</w:t>
            </w:r>
          </w:p>
        </w:tc>
        <w:tc>
          <w:tcPr>
            <w:tcW w:w="5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B35761" w14:textId="77777777" w:rsidR="00304B9B" w:rsidRPr="004C3226" w:rsidRDefault="00304B9B" w:rsidP="00304B9B">
            <w:pPr>
              <w:spacing w:after="0"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4C3226">
              <w:rPr>
                <w:rFonts w:ascii="Arial" w:hAnsi="Arial" w:cs="Arial"/>
                <w:color w:val="000000"/>
                <w:lang w:val="en-US"/>
              </w:rPr>
              <w:t>Public administrative staff</w:t>
            </w:r>
          </w:p>
        </w:tc>
        <w:tc>
          <w:tcPr>
            <w:tcW w:w="5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BC74E" w14:textId="188EF02C" w:rsidR="00304B9B" w:rsidRPr="00304B9B" w:rsidRDefault="00304B9B" w:rsidP="00304B9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04B9B">
              <w:rPr>
                <w:rFonts w:ascii="Arial" w:hAnsi="Arial" w:cs="Arial"/>
              </w:rPr>
              <w:t>54</w:t>
            </w:r>
          </w:p>
        </w:tc>
      </w:tr>
      <w:tr w:rsidR="00304B9B" w:rsidRPr="00A30679" w14:paraId="0B747DE8" w14:textId="77777777" w:rsidTr="00751715">
        <w:tc>
          <w:tcPr>
            <w:tcW w:w="2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E4624" w14:textId="77777777" w:rsidR="00304B9B" w:rsidRPr="00A30679" w:rsidRDefault="00304B9B" w:rsidP="00304B9B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5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25AA98" w14:textId="77777777" w:rsidR="00304B9B" w:rsidRPr="004C3226" w:rsidRDefault="00304B9B" w:rsidP="00304B9B">
            <w:pPr>
              <w:spacing w:after="0"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4C3226">
              <w:rPr>
                <w:rFonts w:ascii="Arial" w:hAnsi="Arial" w:cs="Arial"/>
                <w:color w:val="000000"/>
                <w:lang w:val="en-US"/>
              </w:rPr>
              <w:t>Bank clerks</w:t>
            </w:r>
          </w:p>
        </w:tc>
        <w:tc>
          <w:tcPr>
            <w:tcW w:w="5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E690D" w14:textId="32225C33" w:rsidR="00304B9B" w:rsidRPr="00304B9B" w:rsidRDefault="00304B9B" w:rsidP="00304B9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04B9B">
              <w:rPr>
                <w:rFonts w:ascii="Arial" w:hAnsi="Arial" w:cs="Arial"/>
              </w:rPr>
              <w:t>17</w:t>
            </w:r>
          </w:p>
        </w:tc>
      </w:tr>
      <w:tr w:rsidR="00304B9B" w:rsidRPr="00A30679" w14:paraId="6915F87B" w14:textId="77777777" w:rsidTr="00751715">
        <w:tc>
          <w:tcPr>
            <w:tcW w:w="2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EF31E" w14:textId="77777777" w:rsidR="00304B9B" w:rsidRPr="00A30679" w:rsidRDefault="00304B9B" w:rsidP="00304B9B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531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918477" w14:textId="77777777" w:rsidR="00304B9B" w:rsidRPr="004C3226" w:rsidRDefault="00304B9B" w:rsidP="00304B9B">
            <w:pPr>
              <w:spacing w:after="0"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4C3226">
              <w:rPr>
                <w:rFonts w:ascii="Arial" w:hAnsi="Arial" w:cs="Arial"/>
                <w:color w:val="000000"/>
                <w:lang w:val="en-US"/>
              </w:rPr>
              <w:t>Occupational safety and health professionals and supervisors</w:t>
            </w:r>
          </w:p>
        </w:tc>
        <w:tc>
          <w:tcPr>
            <w:tcW w:w="58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39669" w14:textId="575E3567" w:rsidR="00304B9B" w:rsidRPr="00304B9B" w:rsidRDefault="00304B9B" w:rsidP="00304B9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04B9B">
              <w:rPr>
                <w:rFonts w:ascii="Arial" w:hAnsi="Arial" w:cs="Arial"/>
              </w:rPr>
              <w:t>9</w:t>
            </w:r>
          </w:p>
        </w:tc>
      </w:tr>
      <w:tr w:rsidR="00304B9B" w:rsidRPr="00A30679" w14:paraId="1B05F3E1" w14:textId="77777777" w:rsidTr="00751715"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A88B0" w14:textId="77777777" w:rsidR="00304B9B" w:rsidRPr="00A30679" w:rsidRDefault="00304B9B" w:rsidP="00304B9B">
            <w:pPr>
              <w:spacing w:after="0" w:line="360" w:lineRule="auto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53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8A8108" w14:textId="77777777" w:rsidR="00304B9B" w:rsidRPr="004C3226" w:rsidRDefault="00304B9B" w:rsidP="00304B9B">
            <w:pPr>
              <w:spacing w:after="0"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4C3226">
              <w:rPr>
                <w:rFonts w:ascii="Arial" w:hAnsi="Arial" w:cs="Arial"/>
                <w:color w:val="000000"/>
                <w:lang w:val="en-US"/>
              </w:rPr>
              <w:t>Construction and transport equipment operator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4F97A" w14:textId="59658AF9" w:rsidR="00304B9B" w:rsidRPr="00304B9B" w:rsidRDefault="00304B9B" w:rsidP="00304B9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304B9B">
              <w:rPr>
                <w:rFonts w:ascii="Arial" w:hAnsi="Arial" w:cs="Arial"/>
              </w:rPr>
              <w:t>2</w:t>
            </w:r>
          </w:p>
        </w:tc>
      </w:tr>
    </w:tbl>
    <w:p w14:paraId="0C69FCDA" w14:textId="71422BCE" w:rsidR="00B44D9D" w:rsidRDefault="00B44D9D" w:rsidP="00025356">
      <w:pPr>
        <w:rPr>
          <w:rFonts w:ascii="Arial" w:eastAsia="Times New Roman" w:hAnsi="Arial" w:cs="Arial"/>
          <w:sz w:val="20"/>
          <w:szCs w:val="20"/>
          <w:lang w:val="en-US" w:eastAsia="de-DE"/>
        </w:rPr>
      </w:pPr>
    </w:p>
    <w:sectPr w:rsidR="00B44D9D" w:rsidSect="0002535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F88D1" w14:textId="77777777" w:rsidR="00A21E3D" w:rsidRDefault="00A21E3D" w:rsidP="00751260">
      <w:pPr>
        <w:spacing w:after="0" w:line="240" w:lineRule="auto"/>
      </w:pPr>
      <w:r>
        <w:separator/>
      </w:r>
    </w:p>
  </w:endnote>
  <w:endnote w:type="continuationSeparator" w:id="0">
    <w:p w14:paraId="562C8A80" w14:textId="77777777" w:rsidR="00A21E3D" w:rsidRDefault="00A21E3D" w:rsidP="00751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322D3" w14:textId="77777777" w:rsidR="00A21E3D" w:rsidRDefault="00A21E3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126799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21801F97" w14:textId="77777777" w:rsidR="00A21E3D" w:rsidRPr="00AC5DC7" w:rsidRDefault="00A21E3D">
        <w:pPr>
          <w:pStyle w:val="Fuzeile"/>
          <w:jc w:val="right"/>
          <w:rPr>
            <w:rFonts w:ascii="Arial" w:hAnsi="Arial" w:cs="Arial"/>
          </w:rPr>
        </w:pPr>
        <w:r w:rsidRPr="00AC5DC7">
          <w:rPr>
            <w:rFonts w:ascii="Arial" w:hAnsi="Arial" w:cs="Arial"/>
          </w:rPr>
          <w:fldChar w:fldCharType="begin"/>
        </w:r>
        <w:r w:rsidRPr="00AC5DC7">
          <w:rPr>
            <w:rFonts w:ascii="Arial" w:hAnsi="Arial" w:cs="Arial"/>
          </w:rPr>
          <w:instrText>PAGE   \* MERGEFORMAT</w:instrText>
        </w:r>
        <w:r w:rsidRPr="00AC5DC7">
          <w:rPr>
            <w:rFonts w:ascii="Arial" w:hAnsi="Arial" w:cs="Arial"/>
          </w:rPr>
          <w:fldChar w:fldCharType="separate"/>
        </w:r>
        <w:r w:rsidRPr="00AC5DC7">
          <w:rPr>
            <w:rFonts w:ascii="Arial" w:hAnsi="Arial" w:cs="Arial"/>
          </w:rPr>
          <w:t>2</w:t>
        </w:r>
        <w:r w:rsidRPr="00AC5DC7">
          <w:rPr>
            <w:rFonts w:ascii="Arial" w:hAnsi="Arial" w:cs="Arial"/>
          </w:rPr>
          <w:fldChar w:fldCharType="end"/>
        </w:r>
      </w:p>
    </w:sdtContent>
  </w:sdt>
  <w:p w14:paraId="4B48A4AB" w14:textId="77777777" w:rsidR="00A21E3D" w:rsidRDefault="00A21E3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0CDC5" w14:textId="77777777" w:rsidR="00A21E3D" w:rsidRDefault="00A21E3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5FD13" w14:textId="77777777" w:rsidR="00A21E3D" w:rsidRDefault="00A21E3D" w:rsidP="00751260">
      <w:pPr>
        <w:spacing w:after="0" w:line="240" w:lineRule="auto"/>
      </w:pPr>
      <w:r>
        <w:separator/>
      </w:r>
    </w:p>
  </w:footnote>
  <w:footnote w:type="continuationSeparator" w:id="0">
    <w:p w14:paraId="38255F88" w14:textId="77777777" w:rsidR="00A21E3D" w:rsidRDefault="00A21E3D" w:rsidP="00751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43D68" w14:textId="77777777" w:rsidR="00A21E3D" w:rsidRDefault="00A21E3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6BA8A" w14:textId="77777777" w:rsidR="00025356" w:rsidRPr="00D01F23" w:rsidRDefault="00025356" w:rsidP="00025356">
    <w:pPr>
      <w:spacing w:after="120" w:line="240" w:lineRule="auto"/>
      <w:rPr>
        <w:rFonts w:ascii="Arial" w:hAnsi="Arial" w:cs="Arial"/>
        <w:b/>
        <w:bCs/>
        <w:lang w:val="en-US"/>
      </w:rPr>
    </w:pPr>
    <w:bookmarkStart w:id="1" w:name="_Hlk139451005"/>
    <w:bookmarkStart w:id="2" w:name="_Hlk143168852"/>
    <w:bookmarkStart w:id="3" w:name="_Hlk150854188"/>
    <w:bookmarkStart w:id="4" w:name="_Hlk150854189"/>
    <w:r w:rsidRPr="00D01F23">
      <w:rPr>
        <w:rFonts w:ascii="Arial" w:hAnsi="Arial" w:cs="Arial"/>
        <w:b/>
        <w:bCs/>
        <w:lang w:val="en-US"/>
      </w:rPr>
      <w:t>Article: Changes in mental distress among employees during the three years of the COVID-19 pandemic in Germany</w:t>
    </w:r>
    <w:bookmarkEnd w:id="1"/>
    <w:bookmarkEnd w:id="2"/>
  </w:p>
  <w:p w14:paraId="465BA883" w14:textId="134E5C1B" w:rsidR="00A21E3D" w:rsidRPr="00025356" w:rsidRDefault="00025356" w:rsidP="00025356">
    <w:pPr>
      <w:spacing w:after="120" w:line="240" w:lineRule="auto"/>
      <w:rPr>
        <w:rFonts w:ascii="Arial" w:hAnsi="Arial" w:cs="Arial"/>
        <w:lang w:val="en-US"/>
      </w:rPr>
    </w:pPr>
    <w:r w:rsidRPr="00D01F23">
      <w:rPr>
        <w:rFonts w:ascii="Arial" w:hAnsi="Arial" w:cs="Arial"/>
        <w:b/>
        <w:bCs/>
        <w:lang w:val="en-US"/>
      </w:rPr>
      <w:t>Authors: Swaantje Casjens, Dirk Taeger, Thomas Brüning, Thomas Behrens</w:t>
    </w:r>
    <w:bookmarkEnd w:id="3"/>
    <w:bookmarkEnd w:id="4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DC026" w14:textId="77777777" w:rsidR="00A21E3D" w:rsidRDefault="00A21E3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E8"/>
    <w:rsid w:val="00000BD9"/>
    <w:rsid w:val="000073CF"/>
    <w:rsid w:val="00020461"/>
    <w:rsid w:val="00025356"/>
    <w:rsid w:val="000A798D"/>
    <w:rsid w:val="000D6594"/>
    <w:rsid w:val="001837AE"/>
    <w:rsid w:val="00194C63"/>
    <w:rsid w:val="001A72E7"/>
    <w:rsid w:val="001D3EA0"/>
    <w:rsid w:val="001F6CAC"/>
    <w:rsid w:val="00204ABF"/>
    <w:rsid w:val="00214F18"/>
    <w:rsid w:val="00215397"/>
    <w:rsid w:val="00246F73"/>
    <w:rsid w:val="00274E56"/>
    <w:rsid w:val="002A6C36"/>
    <w:rsid w:val="002B41B7"/>
    <w:rsid w:val="002C1F0C"/>
    <w:rsid w:val="00304B9B"/>
    <w:rsid w:val="003079A3"/>
    <w:rsid w:val="0039777E"/>
    <w:rsid w:val="003A0912"/>
    <w:rsid w:val="003F074E"/>
    <w:rsid w:val="003F26FC"/>
    <w:rsid w:val="0040305A"/>
    <w:rsid w:val="00412CF5"/>
    <w:rsid w:val="004362CC"/>
    <w:rsid w:val="004634DA"/>
    <w:rsid w:val="00472574"/>
    <w:rsid w:val="00484076"/>
    <w:rsid w:val="00494CE6"/>
    <w:rsid w:val="004A401B"/>
    <w:rsid w:val="004B5F5C"/>
    <w:rsid w:val="004C3226"/>
    <w:rsid w:val="004C6327"/>
    <w:rsid w:val="00537F6A"/>
    <w:rsid w:val="00540219"/>
    <w:rsid w:val="005535DE"/>
    <w:rsid w:val="00577E05"/>
    <w:rsid w:val="005A0C18"/>
    <w:rsid w:val="005B1FF5"/>
    <w:rsid w:val="00612D75"/>
    <w:rsid w:val="00631B94"/>
    <w:rsid w:val="006725E8"/>
    <w:rsid w:val="0068419F"/>
    <w:rsid w:val="0069295F"/>
    <w:rsid w:val="006945D0"/>
    <w:rsid w:val="006C148D"/>
    <w:rsid w:val="006C4E19"/>
    <w:rsid w:val="006D55E6"/>
    <w:rsid w:val="007007C5"/>
    <w:rsid w:val="007432C2"/>
    <w:rsid w:val="00751260"/>
    <w:rsid w:val="00751715"/>
    <w:rsid w:val="00766438"/>
    <w:rsid w:val="007B3F80"/>
    <w:rsid w:val="007B6934"/>
    <w:rsid w:val="007E7D0A"/>
    <w:rsid w:val="0081341F"/>
    <w:rsid w:val="00842317"/>
    <w:rsid w:val="008475BC"/>
    <w:rsid w:val="0086424A"/>
    <w:rsid w:val="00885AB6"/>
    <w:rsid w:val="008C0143"/>
    <w:rsid w:val="0090423F"/>
    <w:rsid w:val="0090780F"/>
    <w:rsid w:val="00933E46"/>
    <w:rsid w:val="0094067C"/>
    <w:rsid w:val="00952D6F"/>
    <w:rsid w:val="00981678"/>
    <w:rsid w:val="009E5996"/>
    <w:rsid w:val="00A012BF"/>
    <w:rsid w:val="00A21E3D"/>
    <w:rsid w:val="00A30679"/>
    <w:rsid w:val="00AB4831"/>
    <w:rsid w:val="00AC5DC7"/>
    <w:rsid w:val="00AC6973"/>
    <w:rsid w:val="00B118B4"/>
    <w:rsid w:val="00B44D9D"/>
    <w:rsid w:val="00B94A75"/>
    <w:rsid w:val="00BB3DD7"/>
    <w:rsid w:val="00C047F1"/>
    <w:rsid w:val="00C247AF"/>
    <w:rsid w:val="00CD2DF8"/>
    <w:rsid w:val="00CF02C2"/>
    <w:rsid w:val="00D809B6"/>
    <w:rsid w:val="00D95A7C"/>
    <w:rsid w:val="00DA47D2"/>
    <w:rsid w:val="00DD54CB"/>
    <w:rsid w:val="00E31A31"/>
    <w:rsid w:val="00E43B11"/>
    <w:rsid w:val="00E44FA1"/>
    <w:rsid w:val="00E45F1F"/>
    <w:rsid w:val="00E52ED6"/>
    <w:rsid w:val="00E734E7"/>
    <w:rsid w:val="00EC016D"/>
    <w:rsid w:val="00EF7547"/>
    <w:rsid w:val="00F01A92"/>
    <w:rsid w:val="00F32E2E"/>
    <w:rsid w:val="00F42A09"/>
    <w:rsid w:val="00F9347E"/>
    <w:rsid w:val="00FF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6710B"/>
  <w15:docId w15:val="{057CAC0A-ACBA-4481-8E27-017BDA9B7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6C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512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1260"/>
  </w:style>
  <w:style w:type="paragraph" w:styleId="Fuzeile">
    <w:name w:val="footer"/>
    <w:basedOn w:val="Standard"/>
    <w:link w:val="FuzeileZchn"/>
    <w:uiPriority w:val="99"/>
    <w:unhideWhenUsed/>
    <w:rsid w:val="007512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1260"/>
  </w:style>
  <w:style w:type="character" w:styleId="Kommentarzeichen">
    <w:name w:val="annotation reference"/>
    <w:basedOn w:val="Absatz-Standardschriftart"/>
    <w:uiPriority w:val="99"/>
    <w:semiHidden/>
    <w:unhideWhenUsed/>
    <w:rsid w:val="00A21E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21E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21E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1E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1E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1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1E3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B3F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6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jens Swaantje Dr. rer. nat</dc:creator>
  <cp:keywords/>
  <dc:description/>
  <cp:lastModifiedBy>Casjens, Swaantje</cp:lastModifiedBy>
  <cp:revision>6</cp:revision>
  <cp:lastPrinted>2023-08-25T10:08:00Z</cp:lastPrinted>
  <dcterms:created xsi:type="dcterms:W3CDTF">2023-11-14T10:27:00Z</dcterms:created>
  <dcterms:modified xsi:type="dcterms:W3CDTF">2024-03-0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545839c-a198-4d87-a0d2-c07b8aa32614_Enabled">
    <vt:lpwstr>true</vt:lpwstr>
  </property>
  <property fmtid="{D5CDD505-2E9C-101B-9397-08002B2CF9AE}" pid="3" name="MSIP_Label_7545839c-a198-4d87-a0d2-c07b8aa32614_SetDate">
    <vt:lpwstr>2023-07-28T10:03:26Z</vt:lpwstr>
  </property>
  <property fmtid="{D5CDD505-2E9C-101B-9397-08002B2CF9AE}" pid="4" name="MSIP_Label_7545839c-a198-4d87-a0d2-c07b8aa32614_Method">
    <vt:lpwstr>Standard</vt:lpwstr>
  </property>
  <property fmtid="{D5CDD505-2E9C-101B-9397-08002B2CF9AE}" pid="5" name="MSIP_Label_7545839c-a198-4d87-a0d2-c07b8aa32614_Name">
    <vt:lpwstr>Öffentlich</vt:lpwstr>
  </property>
  <property fmtid="{D5CDD505-2E9C-101B-9397-08002B2CF9AE}" pid="6" name="MSIP_Label_7545839c-a198-4d87-a0d2-c07b8aa32614_SiteId">
    <vt:lpwstr>f3987bed-0f17-4307-a6bb-a2ae861736b7</vt:lpwstr>
  </property>
  <property fmtid="{D5CDD505-2E9C-101B-9397-08002B2CF9AE}" pid="7" name="MSIP_Label_7545839c-a198-4d87-a0d2-c07b8aa32614_ActionId">
    <vt:lpwstr>1cd85a59-fdce-4ae8-9961-751eafa1747a</vt:lpwstr>
  </property>
  <property fmtid="{D5CDD505-2E9C-101B-9397-08002B2CF9AE}" pid="8" name="MSIP_Label_7545839c-a198-4d87-a0d2-c07b8aa32614_ContentBits">
    <vt:lpwstr>0</vt:lpwstr>
  </property>
</Properties>
</file>